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05FEF" w14:textId="7F8FA6AF" w:rsidR="00244B34" w:rsidRDefault="00244B34"/>
    <w:p w14:paraId="15356FDD" w14:textId="71A68A72" w:rsidR="00391883" w:rsidRDefault="00AA5043">
      <w:pPr>
        <w:rPr>
          <w:rFonts w:asciiTheme="minorHAnsi" w:hAnsiTheme="minorHAnsi" w:cstheme="minorHAnsi"/>
          <w:sz w:val="20"/>
          <w:szCs w:val="20"/>
        </w:rPr>
      </w:pPr>
      <w:proofErr w:type="spellStart"/>
      <w:r>
        <w:rPr>
          <w:rFonts w:asciiTheme="minorHAnsi" w:hAnsiTheme="minorHAnsi" w:cstheme="minorHAnsi"/>
          <w:b/>
          <w:sz w:val="20"/>
          <w:szCs w:val="20"/>
        </w:rPr>
        <w:t>Supplemetary</w:t>
      </w:r>
      <w:proofErr w:type="spellEnd"/>
      <w:r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>
        <w:rPr>
          <w:rFonts w:asciiTheme="minorHAnsi" w:hAnsiTheme="minorHAnsi" w:cstheme="minorHAnsi"/>
          <w:b/>
          <w:sz w:val="20"/>
          <w:szCs w:val="20"/>
        </w:rPr>
        <w:t>Table</w:t>
      </w:r>
      <w:proofErr w:type="spellEnd"/>
      <w:r>
        <w:rPr>
          <w:rFonts w:asciiTheme="minorHAnsi" w:hAnsiTheme="minorHAnsi" w:cstheme="minorHAnsi"/>
          <w:b/>
          <w:sz w:val="20"/>
          <w:szCs w:val="20"/>
        </w:rPr>
        <w:t xml:space="preserve"> 1</w:t>
      </w:r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: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Comparison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of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risk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group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categorization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between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the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A66084">
        <w:rPr>
          <w:rFonts w:asciiTheme="minorHAnsi" w:hAnsiTheme="minorHAnsi" w:cstheme="minorHAnsi"/>
          <w:b/>
          <w:sz w:val="20"/>
          <w:szCs w:val="20"/>
        </w:rPr>
        <w:t>life</w:t>
      </w:r>
      <w:proofErr w:type="spellEnd"/>
      <w:r w:rsidR="00A66084">
        <w:rPr>
          <w:rFonts w:asciiTheme="minorHAnsi" w:hAnsiTheme="minorHAnsi" w:cstheme="minorHAnsi"/>
          <w:b/>
          <w:sz w:val="20"/>
          <w:szCs w:val="20"/>
        </w:rPr>
        <w:t xml:space="preserve">-time </w:t>
      </w:r>
      <w:proofErr w:type="spellStart"/>
      <w:r w:rsidR="00A66084">
        <w:rPr>
          <w:rFonts w:asciiTheme="minorHAnsi" w:hAnsiTheme="minorHAnsi" w:cstheme="minorHAnsi"/>
          <w:b/>
          <w:sz w:val="20"/>
          <w:szCs w:val="20"/>
        </w:rPr>
        <w:t>breast</w:t>
      </w:r>
      <w:proofErr w:type="spellEnd"/>
      <w:r w:rsidR="00A66084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A66084">
        <w:rPr>
          <w:rFonts w:asciiTheme="minorHAnsi" w:hAnsiTheme="minorHAnsi" w:cstheme="minorHAnsi"/>
          <w:b/>
          <w:sz w:val="20"/>
          <w:szCs w:val="20"/>
        </w:rPr>
        <w:t>cancer</w:t>
      </w:r>
      <w:proofErr w:type="spellEnd"/>
      <w:r w:rsidR="00A66084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A66084">
        <w:rPr>
          <w:rFonts w:asciiTheme="minorHAnsi" w:hAnsiTheme="minorHAnsi" w:cstheme="minorHAnsi"/>
          <w:b/>
          <w:sz w:val="20"/>
          <w:szCs w:val="20"/>
        </w:rPr>
        <w:t>risk</w:t>
      </w:r>
      <w:proofErr w:type="spellEnd"/>
      <w:r w:rsidR="00A6608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calculations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based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on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family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history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and </w:t>
      </w:r>
      <w:r w:rsidR="00162548" w:rsidRPr="000A4F64">
        <w:rPr>
          <w:rFonts w:asciiTheme="minorHAnsi" w:hAnsiTheme="minorHAnsi" w:cstheme="minorHAnsi"/>
          <w:b/>
          <w:sz w:val="20"/>
          <w:szCs w:val="20"/>
          <w:lang w:val="en-US"/>
        </w:rPr>
        <w:t>PRS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1</w:t>
      </w:r>
      <w:r w:rsidR="00162548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 xml:space="preserve"> </w:t>
      </w:r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vs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family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</w:t>
      </w:r>
      <w:proofErr w:type="spellStart"/>
      <w:r w:rsidR="00244B34" w:rsidRPr="0041601D">
        <w:rPr>
          <w:rFonts w:asciiTheme="minorHAnsi" w:hAnsiTheme="minorHAnsi" w:cstheme="minorHAnsi"/>
          <w:b/>
          <w:sz w:val="20"/>
          <w:szCs w:val="20"/>
        </w:rPr>
        <w:t>history</w:t>
      </w:r>
      <w:proofErr w:type="spellEnd"/>
      <w:r w:rsidR="00244B34" w:rsidRPr="0041601D">
        <w:rPr>
          <w:rFonts w:asciiTheme="minorHAnsi" w:hAnsiTheme="minorHAnsi" w:cstheme="minorHAnsi"/>
          <w:b/>
          <w:sz w:val="20"/>
          <w:szCs w:val="20"/>
        </w:rPr>
        <w:t xml:space="preserve"> and </w:t>
      </w:r>
      <w:r w:rsidR="00162548" w:rsidRPr="000A4F64">
        <w:rPr>
          <w:rFonts w:asciiTheme="minorHAnsi" w:hAnsiTheme="minorHAnsi" w:cstheme="minorHAnsi"/>
          <w:b/>
          <w:sz w:val="20"/>
          <w:szCs w:val="20"/>
          <w:lang w:val="en-US"/>
        </w:rPr>
        <w:t>PRS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1</w:t>
      </w:r>
      <w:r w:rsidR="00162548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1</w:t>
      </w:r>
      <w:r w:rsidR="00244B34" w:rsidRPr="0041601D">
        <w:rPr>
          <w:rFonts w:asciiTheme="minorHAnsi" w:hAnsiTheme="minorHAnsi" w:cstheme="minorHAnsi"/>
          <w:b/>
          <w:sz w:val="20"/>
          <w:szCs w:val="20"/>
        </w:rPr>
        <w:t>.</w:t>
      </w:r>
      <w:r w:rsidR="00296B4E">
        <w:rPr>
          <w:rFonts w:asciiTheme="minorHAnsi" w:hAnsiTheme="minorHAnsi" w:cstheme="minorHAnsi"/>
          <w:b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233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850"/>
        <w:gridCol w:w="1135"/>
        <w:gridCol w:w="850"/>
        <w:gridCol w:w="1134"/>
        <w:gridCol w:w="851"/>
        <w:gridCol w:w="1134"/>
        <w:gridCol w:w="851"/>
        <w:gridCol w:w="1139"/>
      </w:tblGrid>
      <w:tr w:rsidR="00B70235" w:rsidRPr="0041601D" w14:paraId="53CD529C" w14:textId="77777777" w:rsidTr="00B70235"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5A7467" w14:textId="77777777" w:rsidR="00B70235" w:rsidRPr="00B70235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14:paraId="6E30416C" w14:textId="77777777" w:rsidR="00B70235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  <w:p w14:paraId="4C4ABA4E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44E3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ife-time breast cancer risk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DA15BB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F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PRS</w:t>
            </w:r>
            <w:r w:rsidRPr="0041601D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11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80872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0235" w:rsidRPr="0041601D" w14:paraId="5FD28504" w14:textId="77777777" w:rsidTr="00B70235">
        <w:tc>
          <w:tcPr>
            <w:tcW w:w="2405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6FF1F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D5F092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>≤20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B069A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20-30%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91B8F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>≥30%</w:t>
            </w:r>
          </w:p>
        </w:tc>
        <w:tc>
          <w:tcPr>
            <w:tcW w:w="19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3201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</w:t>
            </w:r>
          </w:p>
        </w:tc>
      </w:tr>
      <w:tr w:rsidR="00B70235" w:rsidRPr="0041601D" w14:paraId="36D5E2BB" w14:textId="77777777" w:rsidTr="00B70235">
        <w:tc>
          <w:tcPr>
            <w:tcW w:w="24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A45DE12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65166E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A5527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16ED1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523DD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DAA40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958B5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CCCA2E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7529EA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</w:tr>
      <w:tr w:rsidR="00B70235" w:rsidRPr="0041601D" w14:paraId="7A01CDD2" w14:textId="77777777" w:rsidTr="00B70235"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extDirection w:val="btLr"/>
          </w:tcPr>
          <w:p w14:paraId="4667E8FD" w14:textId="77777777" w:rsidR="00B70235" w:rsidRPr="0041601D" w:rsidRDefault="00B70235" w:rsidP="00B70235">
            <w:pPr>
              <w:ind w:left="11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F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+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1601D">
              <w:rPr>
                <w:rFonts w:asciiTheme="minorHAnsi" w:hAnsiTheme="minorHAnsi" w:cstheme="minorHAnsi"/>
                <w:sz w:val="20"/>
                <w:szCs w:val="20"/>
              </w:rPr>
              <w:t>PRS</w:t>
            </w:r>
            <w:r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3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620F93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≤20%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BFC2FD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39F0C" w14:textId="21A399E3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0" w:author="Maartje Schreurs" w:date="2023-10-30T19:40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29</w:delText>
              </w:r>
            </w:del>
            <w:ins w:id="1" w:author="Maartje Schreurs" w:date="2023-10-30T19:40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30</w:t>
              </w:r>
            </w:ins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B970B1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250E45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129FB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D475E0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BAD73B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DFEFDE" w14:textId="56184988" w:rsidR="00B70235" w:rsidRDefault="00851CDA" w:rsidP="00851CD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ins w:id="2" w:author="Maartje Schreurs" w:date="2023-10-30T19:41:00Z">
              <w:r>
                <w:rPr>
                  <w:rFonts w:asciiTheme="minorHAnsi" w:hAnsiTheme="minorHAnsi" w:cstheme="minorHAnsi"/>
                  <w:sz w:val="20"/>
                  <w:szCs w:val="20"/>
                </w:rPr>
                <w:t>30</w:t>
              </w:r>
            </w:ins>
            <w:del w:id="3" w:author="Maartje Schreurs" w:date="2023-10-30T19:41:00Z">
              <w:r w:rsidR="00B70235"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29</w:delText>
              </w:r>
            </w:del>
          </w:p>
        </w:tc>
      </w:tr>
      <w:tr w:rsidR="00B70235" w:rsidRPr="0041601D" w14:paraId="2535DD97" w14:textId="77777777" w:rsidTr="00B70235">
        <w:tc>
          <w:tcPr>
            <w:tcW w:w="70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1D7A4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A8D37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20-30%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83A45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3B020E4" w14:textId="31B6B8A0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4" w:author="Maartje Schreurs" w:date="2023-10-30T19:40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2</w:delText>
              </w:r>
            </w:del>
            <w:ins w:id="5" w:author="Maartje Schreurs" w:date="2023-10-30T19:40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EA8AAC" w14:textId="61642AB1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6" w:author="Maartje Schreurs" w:date="2023-10-30T19:38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14</w:delText>
              </w:r>
            </w:del>
            <w:ins w:id="7" w:author="Maartje Schreurs" w:date="2023-10-30T19:38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1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69E2B" w14:textId="28C4E94C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ins w:id="8" w:author="Maartje Schreurs" w:date="2023-10-30T19:41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5</w:t>
              </w:r>
            </w:ins>
            <w:del w:id="9" w:author="Maartje Schreurs" w:date="2023-10-30T19:41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4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CA39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20D2D6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52552" w14:textId="2F04FA4F" w:rsidR="00B70235" w:rsidRDefault="00B70235" w:rsidP="00851CD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10" w:author="Maartje Schreurs" w:date="2023-10-26T19:29:00Z">
              <w:r w:rsidDel="00410F4D">
                <w:rPr>
                  <w:rFonts w:asciiTheme="minorHAnsi" w:hAnsiTheme="minorHAnsi" w:cstheme="minorHAnsi"/>
                  <w:sz w:val="20"/>
                  <w:szCs w:val="20"/>
                </w:rPr>
                <w:delText>15</w:delText>
              </w:r>
            </w:del>
            <w:ins w:id="11" w:author="Maartje Schreurs" w:date="2023-10-30T19:39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13</w:t>
              </w:r>
            </w:ins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5A2DC" w14:textId="77777777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</w:tr>
      <w:tr w:rsidR="00B70235" w:rsidRPr="0041601D" w14:paraId="24CAAE80" w14:textId="77777777" w:rsidTr="00B70235">
        <w:trPr>
          <w:trHeight w:val="223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82B383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D7146" w14:textId="77777777" w:rsidR="00B70235" w:rsidRPr="0041601D" w:rsidRDefault="00B70235" w:rsidP="00B7023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1601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≥30%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5F4540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07247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CF952" w14:textId="0D3721E4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12" w:author="Maartje Schreurs" w:date="2023-10-30T19:38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5</w:delText>
              </w:r>
            </w:del>
            <w:ins w:id="13" w:author="Maartje Schreurs" w:date="2023-10-30T19:38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56514" w14:textId="262D092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14" w:author="Maartje Schreurs" w:date="2023-10-30T19:41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1</w:delText>
              </w:r>
            </w:del>
            <w:ins w:id="15" w:author="Maartje Schreurs" w:date="2023-10-30T19:41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0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938324" w14:textId="4C0BF830" w:rsidR="00B70235" w:rsidRPr="0041601D" w:rsidRDefault="00B70235" w:rsidP="00410F4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16" w:author="Maartje Schreurs" w:date="2023-10-30T19:38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34</w:delText>
              </w:r>
            </w:del>
            <w:ins w:id="17" w:author="Maartje Schreurs" w:date="2023-10-30T19:38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3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1AAB82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32733D" w14:textId="3F11CAB0" w:rsidR="00B70235" w:rsidRDefault="00B70235" w:rsidP="00851CD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18" w:author="Maartje Schreurs" w:date="2023-10-26T19:29:00Z">
              <w:r w:rsidDel="00410F4D">
                <w:rPr>
                  <w:rFonts w:asciiTheme="minorHAnsi" w:hAnsiTheme="minorHAnsi" w:cstheme="minorHAnsi"/>
                  <w:sz w:val="20"/>
                  <w:szCs w:val="20"/>
                </w:rPr>
                <w:delText>39</w:delText>
              </w:r>
            </w:del>
            <w:ins w:id="19" w:author="Maartje Schreurs" w:date="2023-10-30T19:39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41</w:t>
              </w:r>
            </w:ins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7BE345" w14:textId="655C45FA" w:rsidR="00B70235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20" w:author="Maartje Schreurs" w:date="2023-10-30T19:41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4</w:delText>
              </w:r>
            </w:del>
            <w:ins w:id="21" w:author="Maartje Schreurs" w:date="2023-10-30T19:41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3</w:t>
              </w:r>
            </w:ins>
          </w:p>
        </w:tc>
      </w:tr>
      <w:tr w:rsidR="00B70235" w:rsidRPr="0041601D" w14:paraId="5489F988" w14:textId="77777777" w:rsidTr="00B70235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953593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51069" w14:textId="77777777" w:rsidR="00B70235" w:rsidRPr="0041601D" w:rsidRDefault="00B70235" w:rsidP="00B7023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1601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C354FA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C394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EC68E" w14:textId="1666042B" w:rsidR="00B70235" w:rsidRPr="0041601D" w:rsidRDefault="00B70235" w:rsidP="00410F4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22" w:author="Maartje Schreurs" w:date="2023-10-30T19:38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19</w:delText>
              </w:r>
            </w:del>
            <w:ins w:id="23" w:author="Maartje Schreurs" w:date="2023-10-30T19:38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15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3FB7E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3FCAB" w14:textId="58F739CA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del w:id="24" w:author="Maartje Schreurs" w:date="2023-10-30T19:39:00Z">
              <w:r w:rsidDel="00851CDA">
                <w:rPr>
                  <w:rFonts w:asciiTheme="minorHAnsi" w:hAnsiTheme="minorHAnsi" w:cstheme="minorHAnsi"/>
                  <w:sz w:val="20"/>
                  <w:szCs w:val="20"/>
                </w:rPr>
                <w:delText>34</w:delText>
              </w:r>
            </w:del>
            <w:ins w:id="25" w:author="Maartje Schreurs" w:date="2023-10-30T19:39:00Z">
              <w:r w:rsidR="00851CDA">
                <w:rPr>
                  <w:rFonts w:asciiTheme="minorHAnsi" w:hAnsiTheme="minorHAnsi" w:cstheme="minorHAnsi"/>
                  <w:sz w:val="20"/>
                  <w:szCs w:val="20"/>
                </w:rPr>
                <w:t>38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C11B8A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5ACC" w14:textId="77777777" w:rsidR="00B70235" w:rsidRPr="0041601D" w:rsidRDefault="00B70235" w:rsidP="00B7023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6FCDE5D" w14:textId="77777777" w:rsidR="00981565" w:rsidRDefault="00981565">
      <w:pPr>
        <w:rPr>
          <w:rFonts w:asciiTheme="minorHAnsi" w:hAnsiTheme="minorHAnsi" w:cstheme="minorHAnsi"/>
          <w:sz w:val="20"/>
          <w:szCs w:val="20"/>
        </w:rPr>
      </w:pPr>
    </w:p>
    <w:p w14:paraId="398346BF" w14:textId="182DF9A3" w:rsidR="00B85B8D" w:rsidRDefault="00B85B8D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36CEA0C8" w14:textId="77777777" w:rsidR="00981565" w:rsidRDefault="00981565">
      <w:pPr>
        <w:rPr>
          <w:rFonts w:asciiTheme="minorHAnsi" w:hAnsiTheme="minorHAnsi" w:cstheme="minorHAnsi"/>
          <w:sz w:val="20"/>
          <w:szCs w:val="20"/>
        </w:rPr>
      </w:pPr>
    </w:p>
    <w:p w14:paraId="341ACEBC" w14:textId="077CD4A3" w:rsidR="00981565" w:rsidRDefault="00AC1068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ry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 xml:space="preserve">Table 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2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: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C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omparison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 xml:space="preserve">of risk group categorization 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between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the LTBCR calculation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 including family history and mutation status (FH), the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calculation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 also including </w:t>
      </w:r>
      <w:r w:rsidR="00162548" w:rsidRPr="000A4F64">
        <w:rPr>
          <w:rFonts w:asciiTheme="minorHAnsi" w:hAnsiTheme="minorHAnsi" w:cstheme="minorHAnsi"/>
          <w:b/>
          <w:sz w:val="20"/>
          <w:szCs w:val="20"/>
          <w:lang w:val="en-US"/>
        </w:rPr>
        <w:t>PRS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31</w:t>
      </w:r>
      <w:r w:rsidR="00162548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>1</w:t>
      </w:r>
      <w:r w:rsidR="00162548" w:rsidRPr="000A4F64">
        <w:rPr>
          <w:rFonts w:asciiTheme="minorHAnsi" w:hAnsiTheme="minorHAnsi" w:cstheme="minorHAnsi"/>
          <w:b/>
          <w:sz w:val="20"/>
          <w:szCs w:val="20"/>
          <w:vertAlign w:val="subscript"/>
          <w:lang w:val="en-US"/>
        </w:rPr>
        <w:t xml:space="preserve"> 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(FH+PRS), and the 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>calculation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 xml:space="preserve"> including questionnaire-based risk factors and PRS (FH+QRF+PRS)</w:t>
      </w:r>
      <w:r w:rsidR="00981565">
        <w:rPr>
          <w:rFonts w:asciiTheme="minorHAnsi" w:hAnsiTheme="minorHAnsi" w:cstheme="minorHAnsi"/>
          <w:b/>
          <w:sz w:val="20"/>
          <w:szCs w:val="20"/>
          <w:lang w:val="en-US"/>
        </w:rPr>
        <w:t xml:space="preserve"> 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>for first-degree relatives (FDR, n=42 hete</w:t>
      </w:r>
      <w:r w:rsidR="00887606">
        <w:rPr>
          <w:rFonts w:asciiTheme="minorHAnsi" w:hAnsiTheme="minorHAnsi" w:cstheme="minorHAnsi"/>
          <w:b/>
          <w:sz w:val="20"/>
          <w:szCs w:val="20"/>
          <w:lang w:val="en-US"/>
        </w:rPr>
        <w:t>rozygotes and n=42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 xml:space="preserve"> non-carriers), second-degree relatives (SDR, n=10 heterozygo</w:t>
      </w:r>
      <w:r w:rsidR="00887606">
        <w:rPr>
          <w:rFonts w:asciiTheme="minorHAnsi" w:hAnsiTheme="minorHAnsi" w:cstheme="minorHAnsi"/>
          <w:b/>
          <w:sz w:val="20"/>
          <w:szCs w:val="20"/>
          <w:lang w:val="en-US"/>
        </w:rPr>
        <w:t>tes and n=11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 xml:space="preserve"> non-carriers) and third-degree relatives of the index (TDR, n=6 heterozygotes and n=</w:t>
      </w:r>
      <w:r w:rsidR="00887606">
        <w:rPr>
          <w:rFonts w:asciiTheme="minorHAnsi" w:hAnsiTheme="minorHAnsi" w:cstheme="minorHAnsi"/>
          <w:b/>
          <w:sz w:val="20"/>
          <w:szCs w:val="20"/>
          <w:lang w:val="en-US"/>
        </w:rPr>
        <w:t xml:space="preserve">6 </w:t>
      </w:r>
      <w:r w:rsidR="00AA5043">
        <w:rPr>
          <w:rFonts w:asciiTheme="minorHAnsi" w:hAnsiTheme="minorHAnsi" w:cstheme="minorHAnsi"/>
          <w:b/>
          <w:sz w:val="20"/>
          <w:szCs w:val="20"/>
          <w:lang w:val="en-US"/>
        </w:rPr>
        <w:t>non-carriers)</w:t>
      </w:r>
      <w:r w:rsidR="00981565" w:rsidRPr="000A4F64">
        <w:rPr>
          <w:rFonts w:asciiTheme="minorHAnsi" w:hAnsiTheme="minorHAnsi" w:cstheme="minorHAnsi"/>
          <w:b/>
          <w:sz w:val="20"/>
          <w:szCs w:val="20"/>
          <w:lang w:val="en-US"/>
        </w:rPr>
        <w:t>.</w:t>
      </w:r>
      <w:r w:rsidR="00981565" w:rsidRPr="000A4F64">
        <w:rPr>
          <w:rFonts w:asciiTheme="minorHAnsi" w:hAnsiTheme="minorHAnsi" w:cstheme="minorHAnsi"/>
          <w:sz w:val="20"/>
          <w:szCs w:val="20"/>
          <w:lang w:val="en-US"/>
        </w:rPr>
        <w:t xml:space="preserve"> Differences in risk groups are shown for heterozygotes and non-carriers </w:t>
      </w:r>
      <w:r w:rsidR="00981565" w:rsidRPr="00A77D50">
        <w:rPr>
          <w:rFonts w:asciiTheme="minorHAnsi" w:hAnsiTheme="minorHAnsi" w:cstheme="minorHAnsi"/>
          <w:sz w:val="20"/>
          <w:szCs w:val="20"/>
          <w:lang w:val="en-US"/>
        </w:rPr>
        <w:t>separately</w:t>
      </w:r>
      <w:r w:rsidR="00804455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="00293ACE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  <w:vertAlign w:val="superscript"/>
        </w:rPr>
        <w:t>†</w:t>
      </w:r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</w:rPr>
        <w:t>for</w:t>
      </w:r>
      <w:proofErr w:type="spellEnd"/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three</w:t>
      </w:r>
      <w:proofErr w:type="spellEnd"/>
      <w:r w:rsidR="00293ACE" w:rsidRPr="009D651C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heterozygote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FDR</w:t>
      </w:r>
      <w:r w:rsidR="00293ACE" w:rsidRPr="00A6608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,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four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non-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carrier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FDR,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one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non-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carrier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SDR, and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one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non-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carrier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TDR, </w:t>
      </w:r>
      <w:proofErr w:type="spellStart"/>
      <w:r w:rsidR="00293ACE" w:rsidRPr="00A66084">
        <w:rPr>
          <w:rFonts w:asciiTheme="minorHAnsi" w:hAnsiTheme="minorHAnsi" w:cstheme="minorHAnsi"/>
          <w:sz w:val="20"/>
          <w:szCs w:val="20"/>
          <w:shd w:val="clear" w:color="auto" w:fill="FFFFFF"/>
        </w:rPr>
        <w:t>relevant</w:t>
      </w:r>
      <w:proofErr w:type="spellEnd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>QRFs</w:t>
      </w:r>
      <w:proofErr w:type="spellEnd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>were</w:t>
      </w:r>
      <w:proofErr w:type="spellEnd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>not</w:t>
      </w:r>
      <w:proofErr w:type="spellEnd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>available</w:t>
      </w:r>
      <w:proofErr w:type="spellEnd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, and </w:t>
      </w:r>
      <w:proofErr w:type="spellStart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>therefore</w:t>
      </w:r>
      <w:proofErr w:type="spellEnd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only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data </w:t>
      </w:r>
      <w:proofErr w:type="spellStart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>on</w:t>
      </w:r>
      <w:proofErr w:type="spellEnd"/>
      <w:r w:rsidR="00293ACE" w:rsidRPr="00842C94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FH+PRS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were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used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and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by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definition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they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did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not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change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category</w:t>
      </w:r>
      <w:proofErr w:type="spellEnd"/>
      <w:r w:rsidR="00293ACE">
        <w:rPr>
          <w:rFonts w:asciiTheme="minorHAnsi" w:hAnsiTheme="minorHAnsi" w:cstheme="minorHAnsi"/>
          <w:sz w:val="20"/>
          <w:szCs w:val="20"/>
          <w:shd w:val="clear" w:color="auto" w:fill="FFFFFF"/>
        </w:rPr>
        <w:t>.</w:t>
      </w:r>
    </w:p>
    <w:tbl>
      <w:tblPr>
        <w:tblStyle w:val="TableGrid"/>
        <w:tblpPr w:leftFromText="180" w:rightFromText="180" w:vertAnchor="page" w:horzAnchor="margin" w:tblpY="3721"/>
        <w:tblW w:w="864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44"/>
        <w:gridCol w:w="1136"/>
        <w:gridCol w:w="992"/>
        <w:gridCol w:w="1134"/>
        <w:gridCol w:w="992"/>
        <w:gridCol w:w="1134"/>
      </w:tblGrid>
      <w:tr w:rsidR="00293ACE" w:rsidRPr="00AB45D4" w14:paraId="4221DF46" w14:textId="77777777" w:rsidTr="00293ACE"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2CEA69" w14:textId="77777777" w:rsidR="00293ACE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5298480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fe-time breast cancer risk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CD11D8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H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2624F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H+P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F25E8B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H</w:t>
            </w:r>
            <w:r w:rsidRPr="00887606" w:rsidDel="001F7C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PRS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+QRFs</w:t>
            </w:r>
            <w:r w:rsidRPr="00887606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293ACE" w:rsidRPr="00AB45D4" w14:paraId="34A73D32" w14:textId="77777777" w:rsidTr="00293ACE">
        <w:tc>
          <w:tcPr>
            <w:tcW w:w="241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6609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7A266F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4EE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C16C8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2D909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D1B1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E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42B1F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-CHEK2</w:t>
            </w:r>
          </w:p>
        </w:tc>
      </w:tr>
      <w:tr w:rsidR="00293ACE" w:rsidRPr="00AB45D4" w14:paraId="6788D089" w14:textId="77777777" w:rsidTr="00293ACE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E38773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 xml:space="preserve">≤20%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D009EA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192641" w14:textId="7C309F1F" w:rsidR="00293ACE" w:rsidRPr="00887606" w:rsidRDefault="005F1E10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26" w:author="Maartje Schreurs" w:date="2023-10-30T19:59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0</w:t>
              </w:r>
            </w:ins>
            <w:del w:id="27" w:author="Maartje Schreurs" w:date="2023-10-30T19:59:00Z">
              <w:r w:rsidR="00293ACE"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D7A0E" w14:textId="4411B7A9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28" w:author="Maartje Schreurs" w:date="2023-10-30T19:46:00Z">
              <w:r w:rsidRPr="00887606" w:rsidDel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21</w:delText>
              </w:r>
            </w:del>
            <w:ins w:id="29" w:author="Maartje Schreurs" w:date="2023-10-30T19:46:00Z">
              <w:r w:rsidR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20</w:t>
              </w:r>
            </w:ins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0613F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F98E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8FEA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2D28F4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</w:tr>
      <w:tr w:rsidR="00293ACE" w:rsidRPr="00AB45D4" w14:paraId="428DEF60" w14:textId="77777777" w:rsidTr="00293ACE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504F2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B5DFA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S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12427" w14:textId="64EBC358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30" w:author="Maartje Schreurs" w:date="2023-10-30T20:00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1</w:delText>
              </w:r>
            </w:del>
            <w:ins w:id="31" w:author="Maartje Schreurs" w:date="2023-10-30T20:00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0</w:t>
              </w:r>
            </w:ins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AF4A7F7" w14:textId="7606A963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32" w:author="Maartje Schreurs" w:date="2023-10-30T19:47:00Z">
              <w:r w:rsidRPr="00887606" w:rsidDel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8</w:delText>
              </w:r>
            </w:del>
            <w:ins w:id="33" w:author="Maartje Schreurs" w:date="2023-10-30T19:47:00Z">
              <w:r w:rsidR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7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DC604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5A04A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30855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3695D" w14:textId="5F74A439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34" w:author="Maartje Schreurs" w:date="2023-10-30T19:49:00Z">
              <w:r w:rsidRPr="00887606" w:rsidDel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7</w:delText>
              </w:r>
            </w:del>
            <w:ins w:id="35" w:author="Maartje Schreurs" w:date="2023-10-30T19:49:00Z">
              <w:r w:rsidR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6</w:t>
              </w:r>
            </w:ins>
          </w:p>
        </w:tc>
      </w:tr>
      <w:tr w:rsidR="00293ACE" w:rsidRPr="00AB45D4" w14:paraId="3290D5A2" w14:textId="77777777" w:rsidTr="00293ACE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250081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12B67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T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B06C0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77EE90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DFC3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0D76A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4E1C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5D107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293ACE" w:rsidRPr="00AB45D4" w14:paraId="707FF45F" w14:textId="77777777" w:rsidTr="00293ACE"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06464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 xml:space="preserve">20-30%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8478B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D52AC" w14:textId="705552CF" w:rsidR="00293ACE" w:rsidRPr="00887606" w:rsidRDefault="005F1E10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36" w:author="Maartje Schreurs" w:date="2023-10-30T19:59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3</w:t>
              </w:r>
            </w:ins>
            <w:del w:id="37" w:author="Maartje Schreurs" w:date="2023-10-30T19:59:00Z">
              <w:r w:rsidR="00293ACE"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4</w:delText>
              </w:r>
            </w:del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1B96CA6" w14:textId="19B2859A" w:rsidR="00293ACE" w:rsidRPr="00887606" w:rsidRDefault="00293ACE" w:rsidP="00851CD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38" w:author="Maartje Schreurs" w:date="2023-10-30T19:46:00Z">
              <w:r w:rsidRPr="00887606" w:rsidDel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20</w:delText>
              </w:r>
            </w:del>
            <w:ins w:id="39" w:author="Maartje Schreurs" w:date="2023-10-30T19:46:00Z">
              <w:r w:rsidR="00851CDA" w:rsidRPr="0088760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2</w:t>
              </w:r>
              <w:r w:rsidR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1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9F6D2" w14:textId="1278BAE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40" w:author="Maartje Schreurs" w:date="2023-10-30T20:00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12</w:delText>
              </w:r>
            </w:del>
            <w:ins w:id="41" w:author="Maartje Schreurs" w:date="2023-10-30T20:00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9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E99F4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4D9F2" w14:textId="0F5EEB45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42" w:author="Maartje Schreurs" w:date="2023-10-30T20:01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9</w:delText>
              </w:r>
            </w:del>
            <w:ins w:id="43" w:author="Maartje Schreurs" w:date="2023-10-30T20:01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9CFA6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</w:tr>
      <w:tr w:rsidR="00293ACE" w:rsidRPr="00AB45D4" w14:paraId="1B3CA79E" w14:textId="77777777" w:rsidTr="00293ACE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CED998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E8A70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S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1CC04" w14:textId="3D5207C9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44" w:author="Maartje Schreurs" w:date="2023-10-30T20:00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2</w:delText>
              </w:r>
            </w:del>
            <w:ins w:id="45" w:author="Maartje Schreurs" w:date="2023-10-30T20:00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E4CB3C8" w14:textId="7408EBF0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46" w:author="Maartje Schreurs" w:date="2023-10-30T19:47:00Z">
              <w:r w:rsidRPr="00887606" w:rsidDel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3</w:delText>
              </w:r>
            </w:del>
            <w:ins w:id="47" w:author="Maartje Schreurs" w:date="2023-10-30T19:47:00Z">
              <w:r w:rsidR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9E316" w14:textId="2BE2263B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48" w:author="Maartje Schreurs" w:date="2023-10-30T20:00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4</w:delText>
              </w:r>
            </w:del>
            <w:ins w:id="49" w:author="Maartje Schreurs" w:date="2023-10-30T20:00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99E4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90698" w14:textId="532ED24B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50" w:author="Maartje Schreurs" w:date="2023-10-30T20:02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6</w:delText>
              </w:r>
            </w:del>
            <w:ins w:id="51" w:author="Maartje Schreurs" w:date="2023-10-30T20:02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5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ECD09" w14:textId="6AB0AD3A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52" w:author="Maartje Schreurs" w:date="2023-10-30T19:49:00Z">
              <w:r w:rsidRPr="00887606" w:rsidDel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3</w:delText>
              </w:r>
            </w:del>
            <w:ins w:id="53" w:author="Maartje Schreurs" w:date="2023-10-30T19:49:00Z">
              <w:r w:rsidR="00851CDA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4</w:t>
              </w:r>
            </w:ins>
          </w:p>
        </w:tc>
      </w:tr>
      <w:tr w:rsidR="00293ACE" w:rsidRPr="00AB45D4" w14:paraId="774A07DB" w14:textId="77777777" w:rsidTr="00293ACE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7079C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B896C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T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03ABFC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9E9A6EB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568B0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E0BE5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B0F8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AEB45D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293ACE" w:rsidRPr="00AB45D4" w14:paraId="3EC72632" w14:textId="77777777" w:rsidTr="00293ACE"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C65F9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 xml:space="preserve">≥30%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106C1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CF959" w14:textId="5D54A2B8" w:rsidR="00293ACE" w:rsidRPr="00887606" w:rsidRDefault="00293ACE" w:rsidP="005F1E1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del w:id="54" w:author="Maartje Schreurs" w:date="2023-10-30T19:59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7</w:delText>
              </w:r>
            </w:del>
            <w:ins w:id="55" w:author="Maartje Schreurs" w:date="2023-10-30T19:59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9</w:t>
              </w:r>
            </w:ins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026A00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50394" w14:textId="341F8D6C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56" w:author="Maartje Schreurs" w:date="2023-10-30T20:00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27</w:delText>
              </w:r>
            </w:del>
            <w:ins w:id="57" w:author="Maartje Schreurs" w:date="2023-10-30T20:00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3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72DF8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B3778" w14:textId="65614E4A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58" w:author="Maartje Schreurs" w:date="2023-10-30T20:01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30</w:delText>
              </w:r>
            </w:del>
            <w:ins w:id="59" w:author="Maartje Schreurs" w:date="2023-10-30T20:01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3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BCF2A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293ACE" w:rsidRPr="00AB45D4" w14:paraId="4874EB70" w14:textId="77777777" w:rsidTr="00293ACE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11EE2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AB253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S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7D520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EB7DE3A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53A5A" w14:textId="0982E4A9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60" w:author="Maartje Schreurs" w:date="2023-10-30T20:00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4</w:delText>
              </w:r>
            </w:del>
            <w:ins w:id="61" w:author="Maartje Schreurs" w:date="2023-10-30T20:00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6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C677C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AE340" w14:textId="69D5314B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62" w:author="Maartje Schreurs" w:date="2023-10-30T20:02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3</w:delText>
              </w:r>
            </w:del>
            <w:ins w:id="63" w:author="Maartje Schreurs" w:date="2023-10-30T20:02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CFAF9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293ACE" w:rsidRPr="00AB45D4" w14:paraId="7ED7BB07" w14:textId="77777777" w:rsidTr="00293ACE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8FE61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3AF25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</w:rPr>
              <w:t>TDR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30B76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57B92B8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8896B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C88EA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D57F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3A32D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</w:tr>
      <w:tr w:rsidR="00293ACE" w:rsidRPr="00AB45D4" w14:paraId="754E9464" w14:textId="77777777" w:rsidTr="00293ACE"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2EF8E6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Of whom &gt;50% 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60F650C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A460DC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24E083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C606E3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0311B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9CAD4B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</w:tc>
      </w:tr>
      <w:tr w:rsidR="00293ACE" w:rsidRPr="00AB45D4" w14:paraId="1530A219" w14:textId="77777777" w:rsidTr="00293ACE"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FB78A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, N</w:t>
            </w:r>
          </w:p>
        </w:tc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5102AD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05CA5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0FD2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E91A6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68D8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F85E7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</w:tr>
      <w:tr w:rsidR="00293ACE" w:rsidRPr="00AB45D4" w14:paraId="18D61B8C" w14:textId="77777777" w:rsidTr="00293ACE"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4EE2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hift compared to FH, n(%)</w:t>
            </w:r>
          </w:p>
          <w:p w14:paraId="4A29F79D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DR</w:t>
            </w:r>
          </w:p>
          <w:p w14:paraId="470D0EC3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DR</w:t>
            </w:r>
          </w:p>
          <w:p w14:paraId="5AFC28AD" w14:textId="77777777" w:rsidR="00293ACE" w:rsidRPr="00887606" w:rsidRDefault="00293ACE" w:rsidP="00293A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DR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B16CE3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FAAF37E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C4BF700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94F86C1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6618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6613D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62D35AE" w14:textId="074FC0FB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del w:id="64" w:author="Maartje Schreurs" w:date="2023-10-30T20:02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4</w:delText>
              </w:r>
            </w:del>
            <w:ins w:id="65" w:author="Maartje Schreurs" w:date="2023-10-30T20:02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2</w:t>
              </w:r>
            </w:ins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ins w:id="66" w:author="Maartje Schreurs" w:date="2023-10-30T20:02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28.6</w:t>
              </w:r>
            </w:ins>
            <w:del w:id="67" w:author="Maartje Schreurs" w:date="2023-10-30T20:02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33.3</w:delText>
              </w:r>
            </w:del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1F7129DB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0.0)</w:t>
            </w:r>
          </w:p>
          <w:p w14:paraId="535F81A3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66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D2435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762BE80" w14:textId="26908DCF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68" w:author="Maartje Schreurs" w:date="2023-10-30T19:56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 xml:space="preserve">14 </w:delText>
              </w:r>
            </w:del>
            <w:ins w:id="69" w:author="Maartje Schreurs" w:date="2023-10-30T19:56:00Z">
              <w:r w:rsidR="005F1E10" w:rsidRPr="0088760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1</w:t>
              </w:r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5</w:t>
              </w:r>
              <w:r w:rsidR="005F1E10" w:rsidRPr="0088760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</w:t>
              </w:r>
            </w:ins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del w:id="70" w:author="Maartje Schreurs" w:date="2023-10-30T19:56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33.3</w:delText>
              </w:r>
            </w:del>
            <w:ins w:id="71" w:author="Maartje Schreurs" w:date="2023-10-30T19:56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35.7</w:t>
              </w:r>
            </w:ins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623305A5" w14:textId="14B03560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72" w:author="Maartje Schreurs" w:date="2023-10-30T19:57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 xml:space="preserve">3 </w:delText>
              </w:r>
            </w:del>
            <w:ins w:id="73" w:author="Maartje Schreurs" w:date="2023-10-30T19:57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4</w:t>
              </w:r>
              <w:r w:rsidR="005F1E10" w:rsidRPr="0088760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</w:t>
              </w:r>
            </w:ins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ins w:id="74" w:author="Maartje Schreurs" w:date="2023-10-30T19:58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36.4</w:t>
              </w:r>
            </w:ins>
            <w:del w:id="75" w:author="Maartje Schreurs" w:date="2023-10-30T19:58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27.3</w:delText>
              </w:r>
            </w:del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5A6C8047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20EDE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B8123C8" w14:textId="5261986D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76" w:author="Maartje Schreurs" w:date="2023-10-30T20:03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 xml:space="preserve">11 </w:delText>
              </w:r>
            </w:del>
            <w:ins w:id="77" w:author="Maartje Schreurs" w:date="2023-10-30T20:03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9</w:t>
              </w:r>
              <w:r w:rsidR="005F1E10" w:rsidRPr="00887606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</w:t>
              </w:r>
            </w:ins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del w:id="78" w:author="Maartje Schreurs" w:date="2023-10-30T20:04:00Z">
              <w:r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2</w:delText>
              </w:r>
              <w:r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8.2</w:delText>
              </w:r>
            </w:del>
            <w:ins w:id="79" w:author="Maartje Schreurs" w:date="2023-10-30T20:04:00Z">
              <w:r w:rsidR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23.1</w:t>
              </w:r>
            </w:ins>
            <w:bookmarkStart w:id="80" w:name="_GoBack"/>
            <w:bookmarkEnd w:id="80"/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74466DEB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60.0)</w:t>
            </w:r>
          </w:p>
          <w:p w14:paraId="4CF3CE66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66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20CFA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0F89834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.1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1BF3E460" w14:textId="2F376BD5" w:rsidR="00293ACE" w:rsidRPr="00887606" w:rsidRDefault="005F1E10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81" w:author="Maartje Schreurs" w:date="2023-10-30T19:58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6</w:t>
              </w:r>
            </w:ins>
            <w:del w:id="82" w:author="Maartje Schreurs" w:date="2023-10-30T19:58:00Z">
              <w:r w:rsidR="00293ACE" w:rsidRPr="00887606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4</w:delText>
              </w:r>
            </w:del>
            <w:r w:rsidR="00293ACE"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del w:id="83" w:author="Maartje Schreurs" w:date="2023-10-30T19:58:00Z">
              <w:r w:rsidR="00293ACE" w:rsidDel="005F1E1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4</w:delText>
              </w:r>
            </w:del>
            <w:ins w:id="84" w:author="Maartje Schreurs" w:date="2023-10-30T19:58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6</w:t>
              </w:r>
            </w:ins>
            <w:r w:rsidR="00293A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</w:t>
            </w:r>
            <w:r w:rsidR="00293ACE"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768CF669" w14:textId="77777777" w:rsidR="00293ACE" w:rsidRPr="00887606" w:rsidRDefault="00293ACE" w:rsidP="00293AC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0</w:t>
            </w:r>
            <w:r w:rsidRPr="0088760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</w:tbl>
    <w:p w14:paraId="10C11D71" w14:textId="2174C6D3" w:rsidR="00981565" w:rsidRDefault="00981565">
      <w:pPr>
        <w:rPr>
          <w:rFonts w:asciiTheme="minorHAnsi" w:hAnsiTheme="minorHAnsi" w:cstheme="minorHAnsi"/>
          <w:sz w:val="20"/>
          <w:szCs w:val="20"/>
        </w:rPr>
      </w:pPr>
    </w:p>
    <w:p w14:paraId="2776677F" w14:textId="72292D1B" w:rsidR="003E1C28" w:rsidRPr="0041601D" w:rsidRDefault="003E1C28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 </w:t>
      </w:r>
    </w:p>
    <w:sectPr w:rsidR="003E1C28" w:rsidRPr="0041601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FEC01" w16cex:dateUtc="2023-07-17T14:34:00Z"/>
  <w16cex:commentExtensible w16cex:durableId="285FEC24" w16cex:dateUtc="2023-07-17T14:34:00Z"/>
  <w16cex:commentExtensible w16cex:durableId="285FE881" w16cex:dateUtc="2023-07-17T14:19:00Z"/>
  <w16cex:commentExtensible w16cex:durableId="285FE912" w16cex:dateUtc="2023-07-17T14:21:00Z"/>
  <w16cex:commentExtensible w16cex:durableId="285FEF2F" w16cex:dateUtc="2023-07-17T14:47:00Z"/>
  <w16cex:commentExtensible w16cex:durableId="285FE8CB" w16cex:dateUtc="2023-07-17T14:20:00Z"/>
  <w16cex:commentExtensible w16cex:durableId="285FE9D4" w16cex:dateUtc="2023-07-17T14:24:00Z"/>
  <w16cex:commentExtensible w16cex:durableId="285FED74" w16cex:dateUtc="2023-07-17T14:40:00Z"/>
  <w16cex:commentExtensible w16cex:durableId="285FEFF7" w16cex:dateUtc="2023-07-17T14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9EB5C3" w16cid:durableId="285FEC01"/>
  <w16cid:commentId w16cid:paraId="048BA512" w16cid:durableId="285FEC24"/>
  <w16cid:commentId w16cid:paraId="162BF1CC" w16cid:durableId="285FE881"/>
  <w16cid:commentId w16cid:paraId="4F6749D9" w16cid:durableId="285FE912"/>
  <w16cid:commentId w16cid:paraId="6587EE18" w16cid:durableId="285FEF2F"/>
  <w16cid:commentId w16cid:paraId="493163C7" w16cid:durableId="285FE8CB"/>
  <w16cid:commentId w16cid:paraId="236AFD20" w16cid:durableId="285FE9D4"/>
  <w16cid:commentId w16cid:paraId="05041E1A" w16cid:durableId="285FED74"/>
  <w16cid:commentId w16cid:paraId="032163AF" w16cid:durableId="285FEFF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5B81A" w14:textId="77777777" w:rsidR="009A51D5" w:rsidRDefault="009A51D5" w:rsidP="00512DD1">
      <w:r>
        <w:separator/>
      </w:r>
    </w:p>
  </w:endnote>
  <w:endnote w:type="continuationSeparator" w:id="0">
    <w:p w14:paraId="2A7BB317" w14:textId="77777777" w:rsidR="009A51D5" w:rsidRDefault="009A51D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4C383" w14:textId="77777777" w:rsidR="009A51D5" w:rsidRDefault="009A51D5" w:rsidP="00512DD1">
      <w:r>
        <w:separator/>
      </w:r>
    </w:p>
  </w:footnote>
  <w:footnote w:type="continuationSeparator" w:id="0">
    <w:p w14:paraId="65452EA5" w14:textId="77777777" w:rsidR="009A51D5" w:rsidRDefault="009A51D5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368151" w14:textId="10CB7E6C" w:rsidR="009A51D5" w:rsidRDefault="009A51D5">
    <w:pPr>
      <w:pStyle w:val="Header"/>
      <w:rPr>
        <w:noProof/>
        <w:lang w:val="en-US"/>
      </w:rPr>
    </w:pPr>
  </w:p>
  <w:p w14:paraId="69BDA32A" w14:textId="77777777" w:rsidR="009A51D5" w:rsidRDefault="009A51D5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artje Schreurs">
    <w15:presenceInfo w15:providerId="AD" w15:userId="S-1-5-21-932686498-1610486119-1155464205-2335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E1F"/>
    <w:rsid w:val="00004868"/>
    <w:rsid w:val="00010826"/>
    <w:rsid w:val="00045CC8"/>
    <w:rsid w:val="00051EF0"/>
    <w:rsid w:val="00052EF0"/>
    <w:rsid w:val="00106FC6"/>
    <w:rsid w:val="0012083D"/>
    <w:rsid w:val="00122B20"/>
    <w:rsid w:val="00124B57"/>
    <w:rsid w:val="00162548"/>
    <w:rsid w:val="0017684E"/>
    <w:rsid w:val="001A77FB"/>
    <w:rsid w:val="001F0C13"/>
    <w:rsid w:val="001F1AD0"/>
    <w:rsid w:val="001F7C6D"/>
    <w:rsid w:val="00210C8D"/>
    <w:rsid w:val="002219D2"/>
    <w:rsid w:val="00244B34"/>
    <w:rsid w:val="00244E36"/>
    <w:rsid w:val="0024652E"/>
    <w:rsid w:val="00293ACE"/>
    <w:rsid w:val="00296B4E"/>
    <w:rsid w:val="002C1A2C"/>
    <w:rsid w:val="002C3364"/>
    <w:rsid w:val="002E0212"/>
    <w:rsid w:val="00341184"/>
    <w:rsid w:val="00362A7E"/>
    <w:rsid w:val="00381A9C"/>
    <w:rsid w:val="00385E44"/>
    <w:rsid w:val="00391883"/>
    <w:rsid w:val="003E1C28"/>
    <w:rsid w:val="00410F4D"/>
    <w:rsid w:val="0041601D"/>
    <w:rsid w:val="0046468E"/>
    <w:rsid w:val="00476E1F"/>
    <w:rsid w:val="00512DD1"/>
    <w:rsid w:val="005E6221"/>
    <w:rsid w:val="005F1E10"/>
    <w:rsid w:val="005F6A57"/>
    <w:rsid w:val="006B22E2"/>
    <w:rsid w:val="006B2825"/>
    <w:rsid w:val="00720845"/>
    <w:rsid w:val="00737A95"/>
    <w:rsid w:val="007773D3"/>
    <w:rsid w:val="007B0D63"/>
    <w:rsid w:val="007F302D"/>
    <w:rsid w:val="00804455"/>
    <w:rsid w:val="008255AB"/>
    <w:rsid w:val="00842C94"/>
    <w:rsid w:val="00851CDA"/>
    <w:rsid w:val="00862B42"/>
    <w:rsid w:val="00887606"/>
    <w:rsid w:val="00944428"/>
    <w:rsid w:val="00951547"/>
    <w:rsid w:val="00981565"/>
    <w:rsid w:val="009907EB"/>
    <w:rsid w:val="009A51D5"/>
    <w:rsid w:val="00A66084"/>
    <w:rsid w:val="00A744F4"/>
    <w:rsid w:val="00AA5043"/>
    <w:rsid w:val="00AB2CA6"/>
    <w:rsid w:val="00AB45D4"/>
    <w:rsid w:val="00AC1068"/>
    <w:rsid w:val="00AE0610"/>
    <w:rsid w:val="00B04912"/>
    <w:rsid w:val="00B55708"/>
    <w:rsid w:val="00B70235"/>
    <w:rsid w:val="00B85B8D"/>
    <w:rsid w:val="00BB4571"/>
    <w:rsid w:val="00CC55D4"/>
    <w:rsid w:val="00DA3517"/>
    <w:rsid w:val="00DB6A46"/>
    <w:rsid w:val="00EE0B2B"/>
    <w:rsid w:val="00EF3B2F"/>
    <w:rsid w:val="00F11C46"/>
    <w:rsid w:val="00FD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74EF2F"/>
  <w15:chartTrackingRefBased/>
  <w15:docId w15:val="{3B603C41-E85C-44FB-BB0C-14B8D3AE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E1F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styleId="CommentReference">
    <w:name w:val="annotation reference"/>
    <w:basedOn w:val="DefaultParagraphFont"/>
    <w:uiPriority w:val="99"/>
    <w:semiHidden/>
    <w:unhideWhenUsed/>
    <w:rsid w:val="00476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E1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E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E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E1F"/>
    <w:rPr>
      <w:rFonts w:ascii="Segoe UI" w:eastAsia="Times New Roman" w:hAnsi="Segoe UI" w:cs="Segoe UI"/>
      <w:sz w:val="18"/>
      <w:szCs w:val="18"/>
      <w:lang w:val="es-ES" w:eastAsia="es-ES_tradnl"/>
    </w:rPr>
  </w:style>
  <w:style w:type="paragraph" w:styleId="NoSpacing">
    <w:name w:val="No Spacing"/>
    <w:link w:val="NoSpacingChar"/>
    <w:uiPriority w:val="1"/>
    <w:qFormat/>
    <w:rsid w:val="00391883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1883"/>
    <w:rPr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4F4"/>
    <w:pPr>
      <w:spacing w:after="0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4F4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Revision">
    <w:name w:val="Revision"/>
    <w:hidden/>
    <w:uiPriority w:val="99"/>
    <w:semiHidden/>
    <w:rsid w:val="00A744F4"/>
    <w:rPr>
      <w:rFonts w:ascii="Times New Roman" w:eastAsia="Times New Roman" w:hAnsi="Times New Roman" w:cs="Times New Roman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745\AppData\Local\Temp\Templafy\WordVsto\yqiajcs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BC10F684-8A72-4D4C-9709-268319065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qiajcs1.dotx</Template>
  <TotalTime>29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C. Schreurs</dc:creator>
  <cp:keywords/>
  <dc:description/>
  <cp:lastModifiedBy>Maartje Schreurs</cp:lastModifiedBy>
  <cp:revision>3</cp:revision>
  <dcterms:created xsi:type="dcterms:W3CDTF">2023-10-26T17:44:00Z</dcterms:created>
  <dcterms:modified xsi:type="dcterms:W3CDTF">2023-10-3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26013731997</vt:lpwstr>
  </property>
  <property fmtid="{D5CDD505-2E9C-101B-9397-08002B2CF9AE}" pid="12" name="TemplafyFromBlank">
    <vt:bool>true</vt:bool>
  </property>
</Properties>
</file>